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980"/>
        <w:gridCol w:w="2070"/>
        <w:gridCol w:w="1341"/>
      </w:tblGrid>
      <w:tr w:rsidR="00433E90" w14:paraId="0A132DB4" w14:textId="77777777" w:rsidTr="00652D42">
        <w:trPr>
          <w:cantSplit/>
          <w:tblHeader/>
          <w:jc w:val="center"/>
        </w:trPr>
        <w:tc>
          <w:tcPr>
            <w:tcW w:w="9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EED2A0" w14:textId="77777777" w:rsidR="00433E90" w:rsidRDefault="00433E90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5 Table: EPIC Sub-Domain Scores for Patients with Complete </w:t>
            </w:r>
            <w:commentRangeStart w:id="0"/>
            <w:r>
              <w:rPr>
                <w:b/>
                <w:bCs/>
                <w:color w:val="000000"/>
              </w:rPr>
              <w:t>EPIC Sub-Domain Data</w:t>
            </w:r>
            <w:commentRangeEnd w:id="0"/>
            <w:r>
              <w:rPr>
                <w:rStyle w:val="CommentReference"/>
              </w:rPr>
              <w:commentReference w:id="0"/>
            </w:r>
            <w:r>
              <w:rPr>
                <w:b/>
                <w:bCs/>
                <w:color w:val="000000"/>
              </w:rPr>
              <w:br/>
            </w:r>
          </w:p>
        </w:tc>
      </w:tr>
      <w:tr w:rsidR="00433E90" w14:paraId="33D506E3" w14:textId="77777777" w:rsidTr="00652D42">
        <w:trPr>
          <w:cantSplit/>
          <w:tblHeader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CD033F" w14:textId="77777777" w:rsidR="00433E90" w:rsidRDefault="00433E90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024BDA" w14:textId="77777777" w:rsidR="00433E90" w:rsidRDefault="00433E90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0% Cohort</w:t>
            </w:r>
            <w:r>
              <w:rPr>
                <w:color w:val="000000"/>
              </w:rPr>
              <w:br/>
              <w:t>(n=2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249401" w14:textId="77777777" w:rsidR="00433E90" w:rsidRDefault="00433E90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0% Cohort</w:t>
            </w:r>
            <w:r>
              <w:rPr>
                <w:color w:val="000000"/>
              </w:rPr>
              <w:br/>
              <w:t>(n=50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ED1D7" w14:textId="77777777" w:rsidR="00433E90" w:rsidRDefault="00433E90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*</w:t>
            </w:r>
          </w:p>
        </w:tc>
      </w:tr>
      <w:tr w:rsidR="00433E90" w14:paraId="17927BD3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60DE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F3B4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4B7510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4FD61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EQ5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9672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161E4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35F2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4AD4A2C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AD9520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EBCF2" w14:textId="77777777" w:rsidR="00433E90" w:rsidRPr="002C1206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2C1206">
              <w:t>114 (5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38554" w14:textId="77777777" w:rsidR="00433E90" w:rsidRPr="002C1206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2C1206">
              <w:t>284 (56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EB33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42B3C2A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35EFD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&lt;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FEF99" w14:textId="77777777" w:rsidR="00433E90" w:rsidRPr="002C1206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2C1206">
              <w:t>99 (4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777255" w14:textId="77777777" w:rsidR="00433E90" w:rsidRPr="002C1206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2C1206">
              <w:t>223 (44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A181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EA4CA6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0033A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8BE7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F680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4A2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5CDF0AC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F5C483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0891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1722D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0B85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commentRangeStart w:id="1"/>
            <w:r>
              <w:rPr>
                <w:color w:val="000000"/>
              </w:rPr>
              <w:t>0.686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433E90" w14:paraId="7799D06C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96E05C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29F62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D4E9A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4309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20702C2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DB3D2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8716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336EC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CE98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45A43E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01A0D8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846C8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1-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4BD7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28-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4E46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53A5385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B55D2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 xml:space="preserve">  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484AE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3-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D81A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3-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42E2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718521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A3039D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CE5FE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1C76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CAEB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0EAA07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1221F5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Urinary F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D998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7D4F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1EA6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</w:tr>
      <w:tr w:rsidR="00433E90" w14:paraId="1C9341BB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A419B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53AB6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2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27A7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3.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FD82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A6A1EF6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D714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00BD6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1.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6E691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.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6C7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5AD7FEE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2C37E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82A9F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C03A5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A10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2AA821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1A700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0872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E19C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1.6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F674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DB28B5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D57A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8EE2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44F60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0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F5CA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CAF2442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99C6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1A33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1FA52F8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EE96C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Urinary B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1D880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F7A24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9205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</w:tr>
      <w:tr w:rsidR="00433E90" w14:paraId="26928B59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4DB1C2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A94C1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2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DA40B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4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854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0698700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F8A2A8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4F24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4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E7EA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4.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EB59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9DF04C6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CCB5C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289C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B603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7.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80E0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B7CD941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C6FEC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9639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1.43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DD03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7.86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A020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150C5B8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A75F1E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8C6D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1.43 - 92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F0B76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5.00 - 96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35C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8840C80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BE072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423F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BA6F171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061A4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Urinary Irri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0EB3E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19AC1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CE20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 w:rsidR="00433E90" w14:paraId="28573A0B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954EB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8B7F2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5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AF05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6.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1F66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FD222B2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5A834D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BE98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9CD1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E7D8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E06AC61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89ED2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C50A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8FF6A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7586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9228802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FB39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6A9EF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5.71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08EF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5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A816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A32DDC8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894C9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00B79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8.57 - 92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90DEA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2.14 - 96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A4D4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38A6929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72FE6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75AF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8680F78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12E26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Urinary Incontin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8442F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0AE64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5A7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</w:tr>
      <w:tr w:rsidR="00433E90" w14:paraId="11CCBDC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266E0C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89B2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44E40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C0D7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B36777B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98922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C5B8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4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0370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4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D45A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E3F4F1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9272A9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45BA7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0EADB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9FF9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6EB5D4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C9691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1F9D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5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6B710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4.5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BAF9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49C2109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7A7C5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C050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5.5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7912C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5.5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1B86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EB68148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C130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260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526AD9D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A7D7A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lastRenderedPageBreak/>
              <w:t>Bowel F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C6E6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23A73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3F0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 w:rsidR="00433E90" w14:paraId="749771B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F3C59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1AF3C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2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07042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3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6B3A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602ACD5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3A94A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2744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4373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6136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7F5B036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AD487D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2A67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79393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5A55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A20E722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5CFC5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0B5B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3.57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7548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3.57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31B0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4FAAC71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FEC66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CF83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3B5D3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4EA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600FB5F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B65F5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462D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229E4D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82B80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Bowel B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9ABF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7BE4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AD06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</w:tr>
      <w:tr w:rsidR="00433E90" w14:paraId="65F02F6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3E2DA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6B50E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3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0BFFA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4.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B203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E2D507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776A2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6EF42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8503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.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9E04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8B558A8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74D52C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2E13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26A17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E468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FDD9C2E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16D8C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8446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2.14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42C8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8.57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C470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5700E14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BD52D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11DC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9.29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F992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2.86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2785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722D1A4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D8F8F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51F6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0200936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D159E4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Sexual F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726D7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DDA4A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2666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 w:rsidR="00433E90" w14:paraId="7C06EBE6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E3D80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A2C0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5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7917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3.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426F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3E0787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94DC87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DCF83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7.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A3EC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6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71D0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D40E20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B5E67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16D1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9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22AC6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8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A2D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31D64CC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B4BE2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AD8D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96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2CC13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97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D150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D338F4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B0AE1E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147DB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3.11 - 66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837B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8.56 - 66.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D431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C9925B7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0BE93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F923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6F78138D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8C03C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Sexual B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03A71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2D3F4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0285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 w:rsidR="00433E90" w14:paraId="2D3D4E62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92FDC8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1EE1B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4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C5C6E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4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D5AB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87B3F7B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F4D8D9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FCF1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2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9033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2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D4EF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7B55C97E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3F4526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4C993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8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DFD9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8.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5547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2A5C85B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1FE16F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18202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5BD1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5495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CE8575D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81E2BE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46E2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3.75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6209C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7.5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D378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CC6FC75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C676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77B0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728AC8E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FCA3B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Hormonal F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8DF5F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2248A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A1A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707</w:t>
            </w:r>
          </w:p>
        </w:tc>
      </w:tr>
      <w:tr w:rsidR="00433E90" w14:paraId="502FB8A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0AD75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B549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8.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9251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8.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821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CBFD8A3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BACE4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B498F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3.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5C47E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3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D6B6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F25CE7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6BADC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B550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5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8BAFE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A5B84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43F33E4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E7A35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5307F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6557D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8778C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3020DC45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B67962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5B905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D87D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5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01C7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E929646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AF112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1764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11081A3C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9BBC2B" w14:textId="77777777" w:rsidR="00433E90" w:rsidRDefault="00433E90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Hormonal B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E950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95FA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85A2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</w:tr>
      <w:tr w:rsidR="00433E90" w14:paraId="43C5E915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337E0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E38289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2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3ACD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3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AA3A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9BE118A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B9E2D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FEC2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528847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2E0FD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4A23F37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3CDD8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CDB31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5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1CD3A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5.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B0F98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4C0CEC5F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00AB5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lastRenderedPageBreak/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7808B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0.0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5B3693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5.00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99CB0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573D200" w14:textId="77777777" w:rsidTr="00652D42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D4C996" w14:textId="77777777" w:rsidR="00433E90" w:rsidRDefault="00433E90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6477F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7.50 - 10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1C255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91.67 - 10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8FFA2" w14:textId="77777777" w:rsidR="00433E90" w:rsidRDefault="00433E90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5BB20091" w14:textId="77777777" w:rsidTr="00652D42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C366C" w14:textId="77777777" w:rsidR="00433E90" w:rsidRDefault="00433E90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A0B5" w14:textId="77777777" w:rsidR="00433E90" w:rsidRDefault="00433E90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33E90" w14:paraId="0219B5BD" w14:textId="77777777" w:rsidTr="00652D42">
        <w:trPr>
          <w:cantSplit/>
          <w:jc w:val="center"/>
        </w:trPr>
        <w:tc>
          <w:tcPr>
            <w:tcW w:w="9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C9916" w14:textId="77777777" w:rsidR="00433E90" w:rsidRDefault="00433E90" w:rsidP="00652D42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*Wilcoxon rank sum test</w:t>
            </w:r>
          </w:p>
        </w:tc>
      </w:tr>
    </w:tbl>
    <w:p w14:paraId="2D887888" w14:textId="77777777" w:rsidR="005770A0" w:rsidRPr="00433E90" w:rsidRDefault="005770A0" w:rsidP="00433E90">
      <w:bookmarkStart w:id="2" w:name="_GoBack"/>
      <w:bookmarkEnd w:id="2"/>
    </w:p>
    <w:sectPr w:rsidR="005770A0" w:rsidRPr="00433E90">
      <w:headerReference w:type="default" r:id="rId9"/>
      <w:footerReference w:type="default" r:id="rId10"/>
      <w:type w:val="continuous"/>
      <w:pgSz w:w="12240" w:h="15840"/>
      <w:pgMar w:top="720" w:right="720" w:bottom="720" w:left="720" w:header="108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DeMora, Luda" w:date="2021-01-24T19:08:00Z" w:initials="DL">
    <w:p w14:paraId="2F5DD7D9" w14:textId="77777777" w:rsidR="00433E90" w:rsidRDefault="00433E90" w:rsidP="00433E90">
      <w:pPr>
        <w:pStyle w:val="CommentText"/>
      </w:pPr>
      <w:r>
        <w:rPr>
          <w:rStyle w:val="CommentReference"/>
        </w:rPr>
        <w:annotationRef/>
      </w:r>
      <w:r>
        <w:t>Subsetting to match table 3 in manuscript</w:t>
      </w:r>
    </w:p>
  </w:comment>
  <w:comment w:id="1" w:author="DeMora, Luda" w:date="2021-01-24T19:14:00Z" w:initials="DL">
    <w:p w14:paraId="3E2E5E8D" w14:textId="77777777" w:rsidR="00433E90" w:rsidRDefault="00433E90" w:rsidP="00433E90">
      <w:pPr>
        <w:pStyle w:val="CommentText"/>
      </w:pPr>
      <w:r>
        <w:rPr>
          <w:rStyle w:val="CommentReference"/>
        </w:rPr>
        <w:annotationRef/>
      </w:r>
      <w:r>
        <w:t>From Wilcoxon rank sum tes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5DD7D9" w15:done="0"/>
  <w15:commentEx w15:paraId="3E2E5E8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5DD7D9" w16cid:durableId="2416F06B"/>
  <w16cid:commentId w16cid:paraId="3E2E5E8D" w16cid:durableId="2416F06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21441" w14:textId="77777777" w:rsidR="00EC0EDF" w:rsidRDefault="00EC0EDF">
      <w:pPr>
        <w:spacing w:after="0" w:line="240" w:lineRule="auto"/>
      </w:pPr>
      <w:r>
        <w:separator/>
      </w:r>
    </w:p>
  </w:endnote>
  <w:endnote w:type="continuationSeparator" w:id="0">
    <w:p w14:paraId="481A656A" w14:textId="77777777" w:rsidR="00EC0EDF" w:rsidRDefault="00EC0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EC0ED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425C6" w14:textId="77777777" w:rsidR="00EC0EDF" w:rsidRDefault="00EC0EDF">
      <w:pPr>
        <w:spacing w:after="0" w:line="240" w:lineRule="auto"/>
      </w:pPr>
      <w:r>
        <w:separator/>
      </w:r>
    </w:p>
  </w:footnote>
  <w:footnote w:type="continuationSeparator" w:id="0">
    <w:p w14:paraId="6EC389A4" w14:textId="77777777" w:rsidR="00EC0EDF" w:rsidRDefault="00EC0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72AE7BA1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433E90">
      <w:rPr>
        <w:noProof/>
        <w:color w:val="000000"/>
      </w:rPr>
      <w:t xml:space="preserve">02:36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D5DA8"/>
    <w:rsid w:val="003756C3"/>
    <w:rsid w:val="00433E90"/>
    <w:rsid w:val="005770A0"/>
    <w:rsid w:val="00941361"/>
    <w:rsid w:val="0096499B"/>
    <w:rsid w:val="00BC0EF4"/>
    <w:rsid w:val="00BC6CAC"/>
    <w:rsid w:val="00BC70E5"/>
    <w:rsid w:val="00D02531"/>
    <w:rsid w:val="00EC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7:00Z</dcterms:modified>
</cp:coreProperties>
</file>